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7"/>
        <w:gridCol w:w="1396"/>
        <w:gridCol w:w="1520"/>
        <w:gridCol w:w="3280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id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apenemase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61666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I-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836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6-1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836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56-1R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855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TY14343_IncN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1875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RY16-398_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kosakoni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0755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EC-a3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 freun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0773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EC-dc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2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0882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EC-39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158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_CAV104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6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asbur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708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21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708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1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894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224_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895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422_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900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AZ159_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2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1902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881_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005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006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006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011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011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010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189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005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387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AARGOS_42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oultella planticol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387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AARGOS_43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oultella planticol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389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AARGOS_43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oultella ornithinolyti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571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DC107_7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596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DM1_LL3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16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79f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terobacter cloacaeercia sp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17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224e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19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c60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iaceae bacterium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23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59e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 freun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27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4b6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27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8bc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38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371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terobacter cloacaeercia sp.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659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848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895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013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ganella morgan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3033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_45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95550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45-67VIM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X19330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K3155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X46938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NDM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95843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o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53478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DM-BTR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97703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W16C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44007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44007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7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M66072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R3-OXA18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A-18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ganella morgan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M97763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149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261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149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261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FS150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261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HK150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261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GZ151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937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SZ151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959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SH150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98959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HK150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itrobacter freundii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05170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SZ15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05170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SZ150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05170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GZ105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05171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FJ150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 freun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29513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K326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3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72658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DS151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86263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KP149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88603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HZ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71187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78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71188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220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92875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RKP-1-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92875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RKP-5-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12848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38_N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12848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38_N_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2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michiganensis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27141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L4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Y91390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-IPM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07296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10159-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itrobacter freundii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34455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0677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34455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28379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nterobacter hormaechei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76455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3295-KP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12809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BCZNDM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72756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P-Enterobacter cloacae14-5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4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itrobacter freundii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02487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H25.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F785549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71A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Q34908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R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J41394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DM-ECS0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34594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801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78450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121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lebsiella oxytoca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784503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7285-IM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-8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obacter freundi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90001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NKP001-NDM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aoultella ornithinolytica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12601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OX10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M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78840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LKEc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F91489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N580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1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1117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09191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C-DK0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C-2</w:t>
            </w:r>
          </w:p>
        </w:tc>
        <w:tc>
          <w:tcPr>
            <w:tcW w:w="328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2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font-weight : 4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237E3C"/>
    <w:rsid w:val="6823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2"/>
    <w:uiPriority w:val="0"/>
    <w:rPr>
      <w:rFonts w:ascii="Arial" w:hAnsi="Arial" w:cs="Arial"/>
      <w:b/>
      <w:color w:val="222222"/>
      <w:sz w:val="41"/>
      <w:szCs w:val="41"/>
      <w:u w:val="none"/>
    </w:rPr>
  </w:style>
  <w:style w:type="character" w:customStyle="1" w:styleId="5">
    <w:name w:val="font11"/>
    <w:basedOn w:val="2"/>
    <w:uiPriority w:val="0"/>
    <w:rPr>
      <w:rFonts w:ascii="font-weight : 400" w:hAnsi="font-weight : 400" w:eastAsia="font-weight : 400" w:cs="font-weight : 400"/>
      <w:color w:val="000000"/>
      <w:sz w:val="22"/>
      <w:szCs w:val="22"/>
      <w:u w:val="none"/>
    </w:rPr>
  </w:style>
  <w:style w:type="character" w:customStyle="1" w:styleId="6">
    <w:name w:val="font01"/>
    <w:basedOn w:val="2"/>
    <w:uiPriority w:val="0"/>
    <w:rPr>
      <w:rFonts w:hint="default" w:ascii="Arial" w:hAnsi="Arial" w:cs="Arial"/>
      <w:b/>
      <w:color w:val="222222"/>
      <w:sz w:val="40"/>
      <w:szCs w:val="4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3:20:00Z</dcterms:created>
  <dc:creator>haoyy</dc:creator>
  <cp:lastModifiedBy>haoyy</cp:lastModifiedBy>
  <dcterms:modified xsi:type="dcterms:W3CDTF">2019-01-02T13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